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30BFD" w14:textId="6D07217F" w:rsidR="00583AC7" w:rsidRPr="00127E17" w:rsidRDefault="00606DFC">
      <w:pPr>
        <w:rPr>
          <w:rFonts w:ascii="Times New Roman" w:hAnsi="Times New Roman" w:cs="Times New Roman"/>
        </w:rPr>
      </w:pPr>
      <w:r w:rsidRPr="00606DF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606DFC">
        <w:rPr>
          <w:rFonts w:ascii="Times New Roman" w:hAnsi="Times New Roman" w:cs="Times New Roman"/>
        </w:rPr>
        <w:t xml:space="preserve"> List of primers used for </w:t>
      </w:r>
      <w:proofErr w:type="spellStart"/>
      <w:r w:rsidRPr="00606DFC">
        <w:rPr>
          <w:rFonts w:ascii="Times New Roman" w:hAnsi="Times New Roman" w:cs="Times New Roman"/>
        </w:rPr>
        <w:t>qRT</w:t>
      </w:r>
      <w:proofErr w:type="spellEnd"/>
      <w:r w:rsidRPr="00606DFC">
        <w:rPr>
          <w:rFonts w:ascii="Times New Roman" w:hAnsi="Times New Roman" w:cs="Times New Roman"/>
        </w:rPr>
        <w:t>-PCR validation</w:t>
      </w:r>
    </w:p>
    <w:tbl>
      <w:tblPr>
        <w:tblStyle w:val="31"/>
        <w:tblW w:w="5000" w:type="pct"/>
        <w:jc w:val="center"/>
        <w:tblInd w:w="0" w:type="dxa"/>
        <w:tblLook w:val="0000" w:firstRow="0" w:lastRow="0" w:firstColumn="0" w:lastColumn="0" w:noHBand="0" w:noVBand="0"/>
      </w:tblPr>
      <w:tblGrid>
        <w:gridCol w:w="2552"/>
        <w:gridCol w:w="2126"/>
        <w:gridCol w:w="3628"/>
      </w:tblGrid>
      <w:tr w:rsidR="00127E17" w:rsidRPr="0056252E" w14:paraId="148C7D08" w14:textId="77777777" w:rsidTr="00073123">
        <w:trPr>
          <w:trHeight w:val="183"/>
          <w:jc w:val="center"/>
        </w:trPr>
        <w:tc>
          <w:tcPr>
            <w:tcW w:w="1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C5F21B" w14:textId="77777777" w:rsidR="00127E17" w:rsidRPr="0056252E" w:rsidRDefault="00127E17" w:rsidP="00073123">
            <w:pPr>
              <w:spacing w:line="276" w:lineRule="auto"/>
              <w:jc w:val="left"/>
              <w:rPr>
                <w:rFonts w:ascii="Times New Roman" w:hAnsi="Times New Roman"/>
              </w:rPr>
            </w:pPr>
            <w:r w:rsidRPr="0056252E">
              <w:rPr>
                <w:rFonts w:ascii="Times New Roman" w:hAnsi="Times New Roman"/>
              </w:rPr>
              <w:t>Gene name</w:t>
            </w:r>
          </w:p>
        </w:tc>
        <w:tc>
          <w:tcPr>
            <w:tcW w:w="12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E5E4ED" w14:textId="77777777" w:rsidR="00127E17" w:rsidRPr="0056252E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C6B73">
              <w:rPr>
                <w:rFonts w:ascii="Times New Roman" w:hAnsi="Times New Roman"/>
              </w:rPr>
              <w:t>Primer</w:t>
            </w:r>
          </w:p>
        </w:tc>
        <w:tc>
          <w:tcPr>
            <w:tcW w:w="2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8C4052" w14:textId="77777777" w:rsidR="00127E17" w:rsidRPr="00AC6B73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AC6B73">
              <w:rPr>
                <w:rFonts w:ascii="Times New Roman" w:hAnsi="Times New Roman"/>
              </w:rPr>
              <w:t>Sequence</w:t>
            </w:r>
          </w:p>
        </w:tc>
      </w:tr>
      <w:tr w:rsidR="00127E17" w:rsidRPr="0056252E" w14:paraId="61002D8C" w14:textId="77777777" w:rsidTr="00073123">
        <w:trPr>
          <w:trHeight w:val="415"/>
          <w:jc w:val="center"/>
        </w:trPr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55D77" w14:textId="1E0429D5" w:rsidR="00127E17" w:rsidRPr="0056252E" w:rsidRDefault="00606DFC" w:rsidP="00073123">
            <w:pPr>
              <w:spacing w:line="276" w:lineRule="auto"/>
              <w:rPr>
                <w:rFonts w:ascii="Times New Roman" w:hAnsi="Times New Roman"/>
              </w:rPr>
            </w:pPr>
            <w:bookmarkStart w:id="0" w:name="_Hlk43227495"/>
            <w:bookmarkStart w:id="1" w:name="_Hlk43226968"/>
            <w:r w:rsidRPr="00606DFC">
              <w:rPr>
                <w:rFonts w:ascii="Times New Roman" w:hAnsi="Times New Roman"/>
              </w:rPr>
              <w:t>Inpp5b</w:t>
            </w:r>
          </w:p>
        </w:tc>
        <w:tc>
          <w:tcPr>
            <w:tcW w:w="12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9BF6" w14:textId="77777777" w:rsidR="00127E17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Forward primer</w:t>
            </w:r>
          </w:p>
          <w:p w14:paraId="4F0EFE6A" w14:textId="77777777" w:rsidR="00127E17" w:rsidRPr="0056252E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Reverse primer</w:t>
            </w:r>
          </w:p>
        </w:tc>
        <w:tc>
          <w:tcPr>
            <w:tcW w:w="21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588DB" w14:textId="785888FC" w:rsidR="00127E17" w:rsidRPr="001C5F75" w:rsidRDefault="00AE14CB" w:rsidP="00073123">
            <w:pPr>
              <w:widowControl/>
              <w:jc w:val="center"/>
              <w:rPr>
                <w:rFonts w:ascii="Times New Roman" w:hAnsi="Times New Roman"/>
              </w:rPr>
            </w:pPr>
            <w:r w:rsidRPr="00AE14CB">
              <w:rPr>
                <w:rFonts w:ascii="Times New Roman" w:hAnsi="Times New Roman"/>
              </w:rPr>
              <w:t>TATACACACCGGAGGATGGC</w:t>
            </w:r>
            <w:r w:rsidRPr="00AE14CB">
              <w:rPr>
                <w:rFonts w:ascii="Times New Roman" w:hAnsi="Times New Roman"/>
              </w:rPr>
              <w:t xml:space="preserve"> </w:t>
            </w:r>
            <w:r w:rsidRPr="00AE14CB">
              <w:rPr>
                <w:rFonts w:ascii="Times New Roman" w:hAnsi="Times New Roman"/>
              </w:rPr>
              <w:t>CTGGTGTGTGAACCAAAGGG</w:t>
            </w:r>
          </w:p>
        </w:tc>
      </w:tr>
      <w:tr w:rsidR="00127E17" w:rsidRPr="00EB2D5B" w14:paraId="5BDFC31C" w14:textId="77777777" w:rsidTr="00073123">
        <w:trPr>
          <w:trHeight w:val="324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5EE03497" w14:textId="5C349C2A" w:rsidR="00127E17" w:rsidRPr="0056252E" w:rsidRDefault="00606DFC" w:rsidP="00073123">
            <w:pPr>
              <w:spacing w:line="276" w:lineRule="auto"/>
              <w:rPr>
                <w:rFonts w:ascii="Times New Roman" w:hAnsi="Times New Roman"/>
              </w:rPr>
            </w:pPr>
            <w:r w:rsidRPr="00606DFC">
              <w:rPr>
                <w:rFonts w:ascii="Times New Roman" w:hAnsi="Times New Roman"/>
                <w:sz w:val="21"/>
                <w:szCs w:val="21"/>
              </w:rPr>
              <w:t>Lrrcc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5A4E71CD" w14:textId="77777777" w:rsidR="00127E17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Forward primer</w:t>
            </w:r>
          </w:p>
          <w:p w14:paraId="0E70A35C" w14:textId="77777777" w:rsidR="00127E17" w:rsidRPr="0056252E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Reverse primer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1A0F88E8" w14:textId="6D0DA2C0" w:rsidR="00AE14CB" w:rsidRPr="00AE14CB" w:rsidRDefault="00AE14CB" w:rsidP="00AE14CB">
            <w:pPr>
              <w:widowControl/>
              <w:jc w:val="center"/>
              <w:rPr>
                <w:rFonts w:ascii="Times New Roman" w:hAnsi="Times New Roman"/>
              </w:rPr>
            </w:pPr>
            <w:r w:rsidRPr="00AE14CB">
              <w:rPr>
                <w:rFonts w:ascii="Times New Roman" w:hAnsi="Times New Roman"/>
              </w:rPr>
              <w:t>ACAACACTTACCGGTCCCTT</w:t>
            </w:r>
          </w:p>
          <w:p w14:paraId="016A08C9" w14:textId="3F29867A" w:rsidR="00127E17" w:rsidRPr="001C5F75" w:rsidRDefault="00AE14CB" w:rsidP="00AE14CB">
            <w:pPr>
              <w:widowControl/>
              <w:jc w:val="center"/>
              <w:rPr>
                <w:rFonts w:ascii="Times New Roman" w:hAnsi="Times New Roman"/>
              </w:rPr>
            </w:pPr>
            <w:r w:rsidRPr="00AE14CB">
              <w:rPr>
                <w:rFonts w:ascii="Times New Roman" w:hAnsi="Times New Roman"/>
              </w:rPr>
              <w:t>GATTGCCTGGCTGTGAACAT</w:t>
            </w:r>
          </w:p>
        </w:tc>
      </w:tr>
      <w:tr w:rsidR="00127E17" w:rsidRPr="00EB2D5B" w14:paraId="44A17804" w14:textId="77777777" w:rsidTr="00073123">
        <w:trPr>
          <w:trHeight w:val="371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324CFCF0" w14:textId="3AC64040" w:rsidR="00127E17" w:rsidRPr="002F1683" w:rsidRDefault="00606DFC" w:rsidP="00073123">
            <w:pPr>
              <w:spacing w:line="276" w:lineRule="auto"/>
              <w:rPr>
                <w:rFonts w:ascii="Times New Roman" w:hAnsi="Times New Roman"/>
                <w:b/>
              </w:rPr>
            </w:pPr>
            <w:r w:rsidRPr="002F1683">
              <w:rPr>
                <w:rFonts w:ascii="Times New Roman" w:hAnsi="Times New Roman"/>
              </w:rPr>
              <w:t>Slc25a21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4E905A7A" w14:textId="77777777" w:rsidR="00127E17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Forward primer</w:t>
            </w:r>
          </w:p>
          <w:p w14:paraId="12EBEB9D" w14:textId="77777777" w:rsidR="00127E17" w:rsidRPr="0056252E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Reverse primer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599439A8" w14:textId="6852406E" w:rsidR="00AE14CB" w:rsidRPr="00AE14CB" w:rsidRDefault="00AE14CB" w:rsidP="00AE14CB">
            <w:pPr>
              <w:widowControl/>
              <w:jc w:val="center"/>
              <w:rPr>
                <w:rFonts w:ascii="Times New Roman" w:hAnsi="Times New Roman"/>
              </w:rPr>
            </w:pPr>
            <w:r w:rsidRPr="00AE14CB">
              <w:rPr>
                <w:rFonts w:ascii="Times New Roman" w:hAnsi="Times New Roman"/>
              </w:rPr>
              <w:t>GGACAGTGGGCTCAGTCTTT</w:t>
            </w:r>
          </w:p>
          <w:p w14:paraId="384EDDD8" w14:textId="367EAE74" w:rsidR="00127E17" w:rsidRPr="001C5F75" w:rsidRDefault="00AE14CB" w:rsidP="00AE14CB">
            <w:pPr>
              <w:widowControl/>
              <w:jc w:val="center"/>
              <w:rPr>
                <w:rFonts w:ascii="Times New Roman" w:hAnsi="Times New Roman"/>
              </w:rPr>
            </w:pPr>
            <w:r w:rsidRPr="00AE14CB">
              <w:rPr>
                <w:rFonts w:ascii="Times New Roman" w:hAnsi="Times New Roman"/>
              </w:rPr>
              <w:t>AAGCAGCCTCGGTACTTGAT</w:t>
            </w:r>
          </w:p>
        </w:tc>
      </w:tr>
      <w:tr w:rsidR="00127E17" w:rsidRPr="00EB2D5B" w14:paraId="3BDF4406" w14:textId="77777777" w:rsidTr="00073123">
        <w:trPr>
          <w:trHeight w:val="412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01861569" w14:textId="1C67C885" w:rsidR="00127E17" w:rsidRPr="002F1683" w:rsidRDefault="00606DFC" w:rsidP="00073123">
            <w:pPr>
              <w:spacing w:line="276" w:lineRule="auto"/>
              <w:rPr>
                <w:rFonts w:ascii="Times New Roman" w:hAnsi="Times New Roman"/>
              </w:rPr>
            </w:pPr>
            <w:r w:rsidRPr="002F1683">
              <w:rPr>
                <w:rFonts w:ascii="Times New Roman" w:hAnsi="Times New Roman"/>
              </w:rPr>
              <w:t>Cd7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FF01C76" w14:textId="77777777" w:rsidR="00127E17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Forward primer</w:t>
            </w:r>
          </w:p>
          <w:p w14:paraId="0980A101" w14:textId="77777777" w:rsidR="00127E17" w:rsidRPr="0056252E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Reverse primer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4A251265" w14:textId="20FEAB39" w:rsidR="00B365C5" w:rsidRPr="00B365C5" w:rsidRDefault="00B365C5" w:rsidP="00B365C5">
            <w:pPr>
              <w:widowControl/>
              <w:jc w:val="center"/>
              <w:rPr>
                <w:rFonts w:ascii="Times New Roman" w:hAnsi="Times New Roman"/>
              </w:rPr>
            </w:pPr>
            <w:r w:rsidRPr="00B365C5">
              <w:rPr>
                <w:rFonts w:ascii="Times New Roman" w:hAnsi="Times New Roman"/>
              </w:rPr>
              <w:t>AGTCTGGACCCGTGAACTAC</w:t>
            </w:r>
          </w:p>
          <w:p w14:paraId="64B982E4" w14:textId="64FB7D2D" w:rsidR="00127E17" w:rsidRPr="00B365C5" w:rsidRDefault="00B365C5" w:rsidP="00B365C5">
            <w:pPr>
              <w:widowControl/>
              <w:jc w:val="center"/>
              <w:rPr>
                <w:rFonts w:ascii="Times New Roman" w:hAnsi="Times New Roman"/>
              </w:rPr>
            </w:pPr>
            <w:r w:rsidRPr="00B365C5">
              <w:rPr>
                <w:rFonts w:ascii="Times New Roman" w:hAnsi="Times New Roman"/>
              </w:rPr>
              <w:t>CCAGTGGCTCTTTAGGTGGA</w:t>
            </w:r>
          </w:p>
        </w:tc>
      </w:tr>
      <w:tr w:rsidR="00127E17" w:rsidRPr="00EB2D5B" w14:paraId="4232F363" w14:textId="77777777" w:rsidTr="00073123">
        <w:trPr>
          <w:trHeight w:val="412"/>
          <w:jc w:val="center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</w:tcPr>
          <w:p w14:paraId="7F417E94" w14:textId="5E5C6E85" w:rsidR="00127E17" w:rsidRPr="002F1683" w:rsidRDefault="00606DFC" w:rsidP="00073123">
            <w:pPr>
              <w:spacing w:line="276" w:lineRule="auto"/>
              <w:rPr>
                <w:rFonts w:ascii="Times New Roman" w:hAnsi="Times New Roman"/>
              </w:rPr>
            </w:pPr>
            <w:proofErr w:type="spellStart"/>
            <w:r w:rsidRPr="002F1683">
              <w:rPr>
                <w:rFonts w:ascii="Times New Roman" w:hAnsi="Times New Roman"/>
              </w:rPr>
              <w:t>Ckb</w:t>
            </w:r>
            <w:proofErr w:type="spellEnd"/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</w:tcPr>
          <w:p w14:paraId="0EA20342" w14:textId="77777777" w:rsidR="00127E17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Forward primer</w:t>
            </w:r>
          </w:p>
          <w:p w14:paraId="7863A874" w14:textId="77777777" w:rsidR="00127E17" w:rsidRPr="0057728A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Reverse primer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</w:tcPr>
          <w:p w14:paraId="02CA984E" w14:textId="3B683EBB" w:rsidR="00B365C5" w:rsidRPr="00B365C5" w:rsidRDefault="00B365C5" w:rsidP="00B365C5">
            <w:pPr>
              <w:widowControl/>
              <w:jc w:val="center"/>
              <w:rPr>
                <w:rFonts w:ascii="Times New Roman" w:hAnsi="Times New Roman"/>
              </w:rPr>
            </w:pPr>
            <w:r w:rsidRPr="00B365C5">
              <w:rPr>
                <w:rFonts w:ascii="Times New Roman" w:hAnsi="Times New Roman"/>
              </w:rPr>
              <w:t>CATCATGACAGTGGGTGCAG</w:t>
            </w:r>
          </w:p>
          <w:p w14:paraId="6A6F12D9" w14:textId="293B63D4" w:rsidR="00127E17" w:rsidRPr="001C5F75" w:rsidRDefault="00B365C5" w:rsidP="00B365C5">
            <w:pPr>
              <w:widowControl/>
              <w:jc w:val="center"/>
              <w:rPr>
                <w:rFonts w:ascii="Times New Roman" w:hAnsi="Times New Roman"/>
              </w:rPr>
            </w:pPr>
            <w:r w:rsidRPr="00B365C5">
              <w:rPr>
                <w:rFonts w:ascii="Times New Roman" w:hAnsi="Times New Roman"/>
              </w:rPr>
              <w:t>TGTCTGGGTTGAGGTCAGTC</w:t>
            </w:r>
          </w:p>
        </w:tc>
      </w:tr>
      <w:bookmarkEnd w:id="0"/>
      <w:tr w:rsidR="00127E17" w:rsidRPr="00EB2D5B" w14:paraId="3FC72F9B" w14:textId="77777777" w:rsidTr="00073123">
        <w:trPr>
          <w:trHeight w:val="474"/>
          <w:jc w:val="center"/>
        </w:trPr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42647F" w14:textId="744AC24C" w:rsidR="00127E17" w:rsidRPr="0056252E" w:rsidRDefault="002F1683" w:rsidP="00073123">
            <w:pPr>
              <w:spacing w:line="276" w:lineRule="auto"/>
              <w:rPr>
                <w:rFonts w:ascii="Times New Roman" w:hAnsi="Times New Roman"/>
                <w:b/>
                <w:bCs/>
              </w:rPr>
            </w:pPr>
            <w:r w:rsidRPr="002F1683">
              <w:rPr>
                <w:rFonts w:ascii="Times New Roman" w:hAnsi="Times New Roman"/>
              </w:rPr>
              <w:t>Ly6e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162ADA" w14:textId="77777777" w:rsidR="00127E17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Forward primer</w:t>
            </w:r>
          </w:p>
          <w:p w14:paraId="5576ACBC" w14:textId="77777777" w:rsidR="00127E17" w:rsidRPr="0056252E" w:rsidRDefault="00127E17" w:rsidP="00073123">
            <w:pPr>
              <w:spacing w:line="276" w:lineRule="auto"/>
              <w:jc w:val="center"/>
              <w:rPr>
                <w:rFonts w:ascii="Times New Roman" w:hAnsi="Times New Roman"/>
              </w:rPr>
            </w:pPr>
            <w:r w:rsidRPr="0057728A">
              <w:rPr>
                <w:rFonts w:ascii="Times New Roman" w:hAnsi="Times New Roman"/>
              </w:rPr>
              <w:t>Reverse primer</w:t>
            </w:r>
          </w:p>
        </w:tc>
        <w:tc>
          <w:tcPr>
            <w:tcW w:w="21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A2608" w14:textId="2834FF4F" w:rsidR="00B365C5" w:rsidRPr="00B365C5" w:rsidRDefault="00B365C5" w:rsidP="00B365C5">
            <w:pPr>
              <w:widowControl/>
              <w:jc w:val="center"/>
              <w:rPr>
                <w:rFonts w:ascii="Times New Roman" w:hAnsi="Times New Roman"/>
              </w:rPr>
            </w:pPr>
            <w:r w:rsidRPr="00B365C5">
              <w:rPr>
                <w:rFonts w:ascii="Times New Roman" w:hAnsi="Times New Roman"/>
              </w:rPr>
              <w:t>CTGATGTGCTTCTCCTGCAC</w:t>
            </w:r>
          </w:p>
          <w:p w14:paraId="1B344852" w14:textId="14334EAC" w:rsidR="00127E17" w:rsidRPr="00ED0A1A" w:rsidRDefault="00B365C5" w:rsidP="00B365C5">
            <w:pPr>
              <w:widowControl/>
              <w:jc w:val="center"/>
              <w:rPr>
                <w:rFonts w:ascii="Times New Roman" w:hAnsi="Times New Roman"/>
              </w:rPr>
            </w:pPr>
            <w:r w:rsidRPr="00B365C5">
              <w:rPr>
                <w:rFonts w:ascii="Times New Roman" w:hAnsi="Times New Roman"/>
              </w:rPr>
              <w:t>TTCAGGGTGTAGCCAAGGTT</w:t>
            </w:r>
          </w:p>
        </w:tc>
      </w:tr>
      <w:bookmarkEnd w:id="1"/>
    </w:tbl>
    <w:p w14:paraId="1CD28ABA" w14:textId="77777777" w:rsidR="00127E17" w:rsidRPr="00127E17" w:rsidRDefault="00127E17"/>
    <w:p w14:paraId="07474446" w14:textId="5858553B" w:rsidR="00127E17" w:rsidRPr="00B365C5" w:rsidRDefault="00127E17"/>
    <w:sectPr w:rsidR="00127E17" w:rsidRPr="00B36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F05E2" w14:textId="77777777" w:rsidR="000E7722" w:rsidRDefault="000E7722" w:rsidP="00C049B1">
      <w:r>
        <w:separator/>
      </w:r>
    </w:p>
  </w:endnote>
  <w:endnote w:type="continuationSeparator" w:id="0">
    <w:p w14:paraId="62F232D7" w14:textId="77777777" w:rsidR="000E7722" w:rsidRDefault="000E7722" w:rsidP="00C04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2B5BA" w14:textId="77777777" w:rsidR="000E7722" w:rsidRDefault="000E7722" w:rsidP="00C049B1">
      <w:r>
        <w:separator/>
      </w:r>
    </w:p>
  </w:footnote>
  <w:footnote w:type="continuationSeparator" w:id="0">
    <w:p w14:paraId="626A0407" w14:textId="77777777" w:rsidR="000E7722" w:rsidRDefault="000E7722" w:rsidP="00C04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AC7"/>
    <w:rsid w:val="000645EF"/>
    <w:rsid w:val="000E7722"/>
    <w:rsid w:val="00127E17"/>
    <w:rsid w:val="001C5F75"/>
    <w:rsid w:val="00256C7A"/>
    <w:rsid w:val="002F1683"/>
    <w:rsid w:val="003112AA"/>
    <w:rsid w:val="003132B2"/>
    <w:rsid w:val="0036094B"/>
    <w:rsid w:val="00583AC7"/>
    <w:rsid w:val="00606DFC"/>
    <w:rsid w:val="00A379AA"/>
    <w:rsid w:val="00A421F9"/>
    <w:rsid w:val="00AE14CB"/>
    <w:rsid w:val="00B365C5"/>
    <w:rsid w:val="00BC72F8"/>
    <w:rsid w:val="00C049B1"/>
    <w:rsid w:val="00CD3B2A"/>
    <w:rsid w:val="00FF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4EA9D9"/>
  <w15:chartTrackingRefBased/>
  <w15:docId w15:val="{AB1A09C5-B8BE-4813-A773-3ABC565F5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1">
    <w:name w:val="无格式表格 31"/>
    <w:basedOn w:val="a1"/>
    <w:qFormat/>
    <w:rsid w:val="00583AC7"/>
    <w:rPr>
      <w:rFonts w:ascii="Calibri" w:eastAsia="宋体" w:hAnsi="Calibri" w:cs="Times New Roman"/>
      <w:kern w:val="0"/>
      <w:sz w:val="20"/>
      <w:szCs w:val="20"/>
    </w:rPr>
    <w:tblPr>
      <w:tblInd w:w="0" w:type="nil"/>
    </w:tblPr>
    <w:tblStylePr w:type="firstRow">
      <w:rPr>
        <w:b/>
        <w:bCs/>
        <w:caps/>
      </w:rPr>
      <w:tblPr/>
      <w:tcPr>
        <w:tcBorders>
          <w:top w:val="nil"/>
          <w:left w:val="single" w:sz="4" w:space="0" w:color="7F7F7F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blPr/>
      <w:tcPr>
        <w:tcBorders>
          <w:top w:val="nil"/>
          <w:left w:val="nil"/>
          <w:bottom w:val="nil"/>
          <w:right w:val="single" w:sz="4" w:space="0" w:color="7F7F7F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C04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49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4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4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2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7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W .</dc:creator>
  <cp:keywords/>
  <dc:description/>
  <cp:lastModifiedBy>ZZW .</cp:lastModifiedBy>
  <cp:revision>53</cp:revision>
  <dcterms:created xsi:type="dcterms:W3CDTF">2020-07-03T06:01:00Z</dcterms:created>
  <dcterms:modified xsi:type="dcterms:W3CDTF">2022-07-19T05:04:00Z</dcterms:modified>
</cp:coreProperties>
</file>